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647392" w14:textId="2FC8D3EA" w:rsidR="00CD20BB" w:rsidRPr="00EE5A61" w:rsidRDefault="00CD20BB" w:rsidP="00CD20BB">
      <w:pPr>
        <w:rPr>
          <w:rFonts w:cstheme="minorHAnsi"/>
          <w:sz w:val="22"/>
          <w:szCs w:val="22"/>
        </w:rPr>
      </w:pPr>
      <w:r w:rsidRPr="00EE5A61">
        <w:rPr>
          <w:rFonts w:cstheme="minorHAnsi"/>
          <w:sz w:val="22"/>
          <w:szCs w:val="22"/>
        </w:rPr>
        <w:t xml:space="preserve">Supplementary Table </w:t>
      </w:r>
      <w:r w:rsidR="004E1745">
        <w:rPr>
          <w:rFonts w:cstheme="minorHAnsi"/>
          <w:sz w:val="22"/>
          <w:szCs w:val="22"/>
        </w:rPr>
        <w:t>6</w:t>
      </w:r>
      <w:r w:rsidRPr="00EE5A61">
        <w:rPr>
          <w:rFonts w:cstheme="minorHAnsi"/>
          <w:sz w:val="22"/>
          <w:szCs w:val="22"/>
        </w:rPr>
        <w:t>: Hazard ratios for multivariable models with IPTW excluding patients who only received systemic chemotherapy</w:t>
      </w:r>
    </w:p>
    <w:tbl>
      <w:tblPr>
        <w:tblW w:w="10637" w:type="dxa"/>
        <w:tblLook w:val="04A0" w:firstRow="1" w:lastRow="0" w:firstColumn="1" w:lastColumn="0" w:noHBand="0" w:noVBand="1"/>
      </w:tblPr>
      <w:tblGrid>
        <w:gridCol w:w="664"/>
        <w:gridCol w:w="1655"/>
        <w:gridCol w:w="551"/>
        <w:gridCol w:w="855"/>
        <w:gridCol w:w="1728"/>
        <w:gridCol w:w="1728"/>
        <w:gridCol w:w="1728"/>
        <w:gridCol w:w="1728"/>
      </w:tblGrid>
      <w:tr w:rsidR="005E2C9B" w:rsidRPr="00CD20BB" w14:paraId="49365525" w14:textId="6D5406B7" w:rsidTr="00136E9A">
        <w:trPr>
          <w:trHeight w:val="308"/>
        </w:trPr>
        <w:tc>
          <w:tcPr>
            <w:tcW w:w="664" w:type="dxa"/>
            <w:tcBorders>
              <w:top w:val="single" w:sz="18" w:space="0" w:color="auto"/>
              <w:bottom w:val="single" w:sz="8" w:space="0" w:color="auto"/>
            </w:tcBorders>
            <w:noWrap/>
            <w:vAlign w:val="center"/>
            <w:hideMark/>
          </w:tcPr>
          <w:p w14:paraId="1474FDB8" w14:textId="114D2EC9" w:rsidR="005E2C9B" w:rsidRPr="000405C1" w:rsidRDefault="005E2C9B" w:rsidP="00391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0405C1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BCLC</w:t>
            </w:r>
          </w:p>
        </w:tc>
        <w:tc>
          <w:tcPr>
            <w:tcW w:w="1655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0AB97658" w14:textId="48C1B0D4" w:rsidR="005E2C9B" w:rsidRPr="000405C1" w:rsidRDefault="005E2C9B" w:rsidP="00391D7E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cstheme="minorHAnsi"/>
                <w:b/>
                <w:bCs/>
                <w:color w:val="000000"/>
                <w:sz w:val="22"/>
                <w:szCs w:val="22"/>
              </w:rPr>
              <w:t xml:space="preserve">HCC Treatment vs </w:t>
            </w:r>
            <w:r w:rsidRPr="009A5182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Noncurative</w:t>
            </w:r>
          </w:p>
        </w:tc>
        <w:tc>
          <w:tcPr>
            <w:tcW w:w="551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75E98A4B" w14:textId="2C4A1A07" w:rsidR="005E2C9B" w:rsidRPr="000405C1" w:rsidRDefault="005E2C9B" w:rsidP="00EC0515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cstheme="minorHAnsi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855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38340505" w14:textId="4CBF3359" w:rsidR="005E2C9B" w:rsidRPr="000405C1" w:rsidRDefault="005E2C9B" w:rsidP="005E2C9B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cstheme="minorHAnsi"/>
                <w:b/>
                <w:bCs/>
                <w:color w:val="000000"/>
                <w:sz w:val="22"/>
                <w:szCs w:val="22"/>
              </w:rPr>
              <w:t>Deaths</w:t>
            </w:r>
          </w:p>
        </w:tc>
        <w:tc>
          <w:tcPr>
            <w:tcW w:w="1728" w:type="dxa"/>
            <w:tcBorders>
              <w:top w:val="single" w:sz="18" w:space="0" w:color="auto"/>
              <w:bottom w:val="single" w:sz="8" w:space="0" w:color="auto"/>
            </w:tcBorders>
            <w:noWrap/>
            <w:vAlign w:val="center"/>
            <w:hideMark/>
          </w:tcPr>
          <w:p w14:paraId="28CFDFC7" w14:textId="4C998299" w:rsidR="005E2C9B" w:rsidRPr="000405C1" w:rsidRDefault="005E2C9B" w:rsidP="00391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0405C1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6 months</w:t>
            </w:r>
          </w:p>
        </w:tc>
        <w:tc>
          <w:tcPr>
            <w:tcW w:w="1728" w:type="dxa"/>
            <w:tcBorders>
              <w:top w:val="single" w:sz="18" w:space="0" w:color="auto"/>
              <w:bottom w:val="single" w:sz="8" w:space="0" w:color="auto"/>
            </w:tcBorders>
            <w:noWrap/>
            <w:vAlign w:val="center"/>
            <w:hideMark/>
          </w:tcPr>
          <w:p w14:paraId="49C890C9" w14:textId="0074C063" w:rsidR="005E2C9B" w:rsidRPr="000405C1" w:rsidRDefault="005E2C9B" w:rsidP="00391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0405C1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 year</w:t>
            </w:r>
          </w:p>
        </w:tc>
        <w:tc>
          <w:tcPr>
            <w:tcW w:w="1728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1345B8CE" w14:textId="403740DC" w:rsidR="005E2C9B" w:rsidRPr="000405C1" w:rsidRDefault="005E2C9B" w:rsidP="00391D7E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0405C1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2 years</w:t>
            </w:r>
          </w:p>
        </w:tc>
        <w:tc>
          <w:tcPr>
            <w:tcW w:w="1728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4B929DFB" w14:textId="5D223CA1" w:rsidR="005E2C9B" w:rsidRPr="000405C1" w:rsidRDefault="005E2C9B" w:rsidP="00391D7E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0405C1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3 years</w:t>
            </w:r>
          </w:p>
        </w:tc>
      </w:tr>
      <w:tr w:rsidR="005E2C9B" w:rsidRPr="00CD20BB" w14:paraId="7F8BA11D" w14:textId="77777777" w:rsidTr="00136E9A">
        <w:trPr>
          <w:trHeight w:val="308"/>
        </w:trPr>
        <w:tc>
          <w:tcPr>
            <w:tcW w:w="664" w:type="dxa"/>
            <w:noWrap/>
            <w:vAlign w:val="center"/>
          </w:tcPr>
          <w:p w14:paraId="73F3D16B" w14:textId="402F41FF" w:rsidR="005E2C9B" w:rsidRPr="000405C1" w:rsidRDefault="005E2C9B" w:rsidP="00EC0515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0405C1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55" w:type="dxa"/>
            <w:vAlign w:val="center"/>
          </w:tcPr>
          <w:p w14:paraId="6BB5DD58" w14:textId="2D0981E2" w:rsidR="005E2C9B" w:rsidRPr="00017236" w:rsidRDefault="005E2C9B" w:rsidP="00EC0515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017236">
              <w:rPr>
                <w:rFonts w:cstheme="minorHAnsi"/>
                <w:color w:val="000000"/>
                <w:sz w:val="22"/>
                <w:szCs w:val="22"/>
              </w:rPr>
              <w:t>Noncurative</w:t>
            </w:r>
          </w:p>
        </w:tc>
        <w:tc>
          <w:tcPr>
            <w:tcW w:w="551" w:type="dxa"/>
            <w:vAlign w:val="center"/>
          </w:tcPr>
          <w:p w14:paraId="00D4F4FB" w14:textId="0E85CCCB" w:rsidR="005E2C9B" w:rsidRPr="00017236" w:rsidRDefault="005E2C9B" w:rsidP="00EC0515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017236">
              <w:rPr>
                <w:rFonts w:cstheme="minorHAns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855" w:type="dxa"/>
            <w:vAlign w:val="center"/>
          </w:tcPr>
          <w:p w14:paraId="347E416C" w14:textId="068F6DBA" w:rsidR="005E2C9B" w:rsidRPr="00017236" w:rsidRDefault="00136E9A" w:rsidP="005E2C9B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36E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7</w:t>
            </w:r>
          </w:p>
        </w:tc>
        <w:tc>
          <w:tcPr>
            <w:tcW w:w="1728" w:type="dxa"/>
            <w:noWrap/>
            <w:vAlign w:val="center"/>
          </w:tcPr>
          <w:p w14:paraId="3AF97354" w14:textId="3EB157B3" w:rsidR="005E2C9B" w:rsidRPr="00017236" w:rsidRDefault="005E2C9B" w:rsidP="00017236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017236">
              <w:rPr>
                <w:rFonts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28" w:type="dxa"/>
            <w:noWrap/>
            <w:vAlign w:val="center"/>
          </w:tcPr>
          <w:p w14:paraId="0ECA28D2" w14:textId="58CBDB0F" w:rsidR="005E2C9B" w:rsidRPr="00017236" w:rsidRDefault="005E2C9B" w:rsidP="00017236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017236">
              <w:rPr>
                <w:rFonts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28" w:type="dxa"/>
            <w:vAlign w:val="center"/>
          </w:tcPr>
          <w:p w14:paraId="7C8CC8D1" w14:textId="0801A3C5" w:rsidR="005E2C9B" w:rsidRPr="00017236" w:rsidRDefault="005E2C9B" w:rsidP="00017236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017236">
              <w:rPr>
                <w:rFonts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28" w:type="dxa"/>
            <w:vAlign w:val="center"/>
          </w:tcPr>
          <w:p w14:paraId="4000F389" w14:textId="1F9FA55E" w:rsidR="005E2C9B" w:rsidRPr="00017236" w:rsidRDefault="005E2C9B" w:rsidP="00017236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017236">
              <w:rPr>
                <w:rFonts w:cstheme="minorHAnsi"/>
                <w:color w:val="000000"/>
                <w:sz w:val="22"/>
                <w:szCs w:val="22"/>
              </w:rPr>
              <w:t>-</w:t>
            </w:r>
          </w:p>
        </w:tc>
      </w:tr>
      <w:tr w:rsidR="005E2C9B" w:rsidRPr="00CD20BB" w14:paraId="278D758A" w14:textId="52C377A1" w:rsidTr="00136E9A">
        <w:trPr>
          <w:trHeight w:val="308"/>
        </w:trPr>
        <w:tc>
          <w:tcPr>
            <w:tcW w:w="664" w:type="dxa"/>
            <w:noWrap/>
            <w:vAlign w:val="center"/>
            <w:hideMark/>
          </w:tcPr>
          <w:p w14:paraId="6AA6A3C5" w14:textId="27C809DE" w:rsidR="005E2C9B" w:rsidRPr="000405C1" w:rsidRDefault="005E2C9B" w:rsidP="000172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0405C1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55" w:type="dxa"/>
            <w:vAlign w:val="center"/>
          </w:tcPr>
          <w:p w14:paraId="37118DF6" w14:textId="140E867A" w:rsidR="005E2C9B" w:rsidRPr="00017236" w:rsidRDefault="005E2C9B" w:rsidP="00017236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017236">
              <w:rPr>
                <w:rFonts w:cstheme="minorHAnsi"/>
                <w:color w:val="000000"/>
                <w:sz w:val="22"/>
                <w:szCs w:val="22"/>
              </w:rPr>
              <w:t>Curative</w:t>
            </w:r>
          </w:p>
        </w:tc>
        <w:tc>
          <w:tcPr>
            <w:tcW w:w="551" w:type="dxa"/>
            <w:vAlign w:val="center"/>
          </w:tcPr>
          <w:p w14:paraId="5E31F9C0" w14:textId="3E0E4F74" w:rsidR="005E2C9B" w:rsidRPr="00017236" w:rsidRDefault="005E2C9B" w:rsidP="00017236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017236">
              <w:rPr>
                <w:rFonts w:cstheme="minorHAnsi"/>
                <w:color w:val="000000"/>
                <w:sz w:val="22"/>
                <w:szCs w:val="22"/>
              </w:rPr>
              <w:t>72</w:t>
            </w:r>
          </w:p>
        </w:tc>
        <w:tc>
          <w:tcPr>
            <w:tcW w:w="855" w:type="dxa"/>
            <w:vAlign w:val="center"/>
          </w:tcPr>
          <w:p w14:paraId="31044D95" w14:textId="65C9B6C8" w:rsidR="005E2C9B" w:rsidRPr="00017236" w:rsidRDefault="00136E9A" w:rsidP="005E2C9B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36E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1728" w:type="dxa"/>
            <w:noWrap/>
            <w:vAlign w:val="center"/>
            <w:hideMark/>
          </w:tcPr>
          <w:p w14:paraId="2603EBB8" w14:textId="6AA0AC71" w:rsidR="005E2C9B" w:rsidRPr="00017236" w:rsidRDefault="005E2C9B" w:rsidP="000172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017236">
              <w:rPr>
                <w:rFonts w:cstheme="minorHAnsi"/>
                <w:color w:val="000000"/>
                <w:sz w:val="22"/>
                <w:szCs w:val="22"/>
              </w:rPr>
              <w:t>0.59 (0.31, 1.17)</w:t>
            </w:r>
          </w:p>
        </w:tc>
        <w:tc>
          <w:tcPr>
            <w:tcW w:w="1728" w:type="dxa"/>
            <w:noWrap/>
            <w:vAlign w:val="center"/>
            <w:hideMark/>
          </w:tcPr>
          <w:p w14:paraId="7F76BCC5" w14:textId="53AF7373" w:rsidR="005E2C9B" w:rsidRPr="00017236" w:rsidRDefault="005E2C9B" w:rsidP="000172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017236">
              <w:rPr>
                <w:rFonts w:cstheme="minorHAnsi"/>
                <w:color w:val="000000"/>
                <w:sz w:val="22"/>
                <w:szCs w:val="22"/>
              </w:rPr>
              <w:t>0.64 (0.36, 1.13)</w:t>
            </w:r>
          </w:p>
        </w:tc>
        <w:tc>
          <w:tcPr>
            <w:tcW w:w="1728" w:type="dxa"/>
            <w:vAlign w:val="center"/>
          </w:tcPr>
          <w:p w14:paraId="3ECC22D9" w14:textId="775F597B" w:rsidR="005E2C9B" w:rsidRPr="00017236" w:rsidRDefault="005E2C9B" w:rsidP="00017236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017236">
              <w:rPr>
                <w:rFonts w:cstheme="minorHAnsi"/>
                <w:color w:val="000000"/>
                <w:sz w:val="22"/>
                <w:szCs w:val="22"/>
              </w:rPr>
              <w:t>0.72 (0.46, 1.08)</w:t>
            </w:r>
          </w:p>
        </w:tc>
        <w:tc>
          <w:tcPr>
            <w:tcW w:w="1728" w:type="dxa"/>
            <w:vAlign w:val="center"/>
          </w:tcPr>
          <w:p w14:paraId="2FD14656" w14:textId="21ED9657" w:rsidR="005E2C9B" w:rsidRPr="00017236" w:rsidRDefault="005E2C9B" w:rsidP="00017236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017236">
              <w:rPr>
                <w:rFonts w:cstheme="minorHAnsi"/>
                <w:color w:val="000000"/>
                <w:sz w:val="22"/>
                <w:szCs w:val="22"/>
              </w:rPr>
              <w:t>0.79 (0.55, 1.05)</w:t>
            </w:r>
          </w:p>
        </w:tc>
      </w:tr>
      <w:tr w:rsidR="005E2C9B" w:rsidRPr="00CD20BB" w14:paraId="14452BEF" w14:textId="0A842BD6" w:rsidTr="00136E9A">
        <w:trPr>
          <w:trHeight w:val="308"/>
        </w:trPr>
        <w:tc>
          <w:tcPr>
            <w:tcW w:w="664" w:type="dxa"/>
            <w:noWrap/>
            <w:vAlign w:val="center"/>
          </w:tcPr>
          <w:p w14:paraId="7EC9970B" w14:textId="5561E62C" w:rsidR="005E2C9B" w:rsidRPr="000405C1" w:rsidRDefault="005E2C9B" w:rsidP="00017236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0405C1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55" w:type="dxa"/>
            <w:vAlign w:val="center"/>
          </w:tcPr>
          <w:p w14:paraId="16B46CAC" w14:textId="2F996C91" w:rsidR="005E2C9B" w:rsidRPr="00017236" w:rsidRDefault="005E2C9B" w:rsidP="00017236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017236">
              <w:rPr>
                <w:rFonts w:cstheme="minorHAnsi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551" w:type="dxa"/>
            <w:vAlign w:val="center"/>
          </w:tcPr>
          <w:p w14:paraId="48C3AEEC" w14:textId="460AE876" w:rsidR="005E2C9B" w:rsidRPr="00017236" w:rsidRDefault="005E2C9B" w:rsidP="00017236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017236">
              <w:rPr>
                <w:rFonts w:cstheme="minorHAns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855" w:type="dxa"/>
            <w:vAlign w:val="center"/>
          </w:tcPr>
          <w:p w14:paraId="4B0EF335" w14:textId="0C2281AE" w:rsidR="005E2C9B" w:rsidRPr="00017236" w:rsidRDefault="00136E9A" w:rsidP="005E2C9B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36E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5</w:t>
            </w:r>
          </w:p>
        </w:tc>
        <w:tc>
          <w:tcPr>
            <w:tcW w:w="1728" w:type="dxa"/>
            <w:noWrap/>
            <w:vAlign w:val="center"/>
          </w:tcPr>
          <w:p w14:paraId="22B9B6B6" w14:textId="0D212180" w:rsidR="005E2C9B" w:rsidRPr="00017236" w:rsidRDefault="005E2C9B" w:rsidP="00017236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017236">
              <w:rPr>
                <w:rFonts w:cstheme="minorHAnsi"/>
                <w:color w:val="000000"/>
                <w:sz w:val="22"/>
                <w:szCs w:val="22"/>
              </w:rPr>
              <w:t>0.79 (0.49, 1.33)</w:t>
            </w:r>
          </w:p>
        </w:tc>
        <w:tc>
          <w:tcPr>
            <w:tcW w:w="1728" w:type="dxa"/>
            <w:noWrap/>
            <w:vAlign w:val="center"/>
          </w:tcPr>
          <w:p w14:paraId="49A32EBF" w14:textId="0567BD48" w:rsidR="005E2C9B" w:rsidRPr="00017236" w:rsidRDefault="005E2C9B" w:rsidP="00017236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017236">
              <w:rPr>
                <w:rFonts w:cstheme="minorHAnsi"/>
                <w:color w:val="000000"/>
                <w:sz w:val="22"/>
                <w:szCs w:val="22"/>
              </w:rPr>
              <w:t>0.82 (0.55, 1.26)</w:t>
            </w:r>
          </w:p>
        </w:tc>
        <w:tc>
          <w:tcPr>
            <w:tcW w:w="1728" w:type="dxa"/>
            <w:vAlign w:val="center"/>
          </w:tcPr>
          <w:p w14:paraId="199A1D47" w14:textId="47E73EA2" w:rsidR="005E2C9B" w:rsidRPr="00017236" w:rsidRDefault="005E2C9B" w:rsidP="00017236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017236">
              <w:rPr>
                <w:rFonts w:cstheme="minorHAnsi"/>
                <w:color w:val="000000"/>
                <w:sz w:val="22"/>
                <w:szCs w:val="22"/>
              </w:rPr>
              <w:t>0.87 (0.65, 1.18)</w:t>
            </w:r>
          </w:p>
        </w:tc>
        <w:tc>
          <w:tcPr>
            <w:tcW w:w="1728" w:type="dxa"/>
            <w:vAlign w:val="center"/>
          </w:tcPr>
          <w:p w14:paraId="0B925503" w14:textId="6C3D8900" w:rsidR="005E2C9B" w:rsidRPr="00017236" w:rsidRDefault="005E2C9B" w:rsidP="00017236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017236">
              <w:rPr>
                <w:rFonts w:cstheme="minorHAnsi"/>
                <w:color w:val="000000"/>
                <w:sz w:val="22"/>
                <w:szCs w:val="22"/>
              </w:rPr>
              <w:t>0.91 (0.74, 1.13)</w:t>
            </w:r>
          </w:p>
        </w:tc>
      </w:tr>
      <w:tr w:rsidR="005E2C9B" w:rsidRPr="00CD20BB" w14:paraId="3AE29890" w14:textId="77777777" w:rsidTr="00136E9A">
        <w:trPr>
          <w:trHeight w:val="308"/>
        </w:trPr>
        <w:tc>
          <w:tcPr>
            <w:tcW w:w="664" w:type="dxa"/>
            <w:noWrap/>
            <w:vAlign w:val="center"/>
          </w:tcPr>
          <w:p w14:paraId="60608998" w14:textId="058EE132" w:rsidR="005E2C9B" w:rsidRPr="000405C1" w:rsidRDefault="005E2C9B" w:rsidP="00EC0515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0405C1">
              <w:rPr>
                <w:rFonts w:cstheme="minorHAns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655" w:type="dxa"/>
            <w:vAlign w:val="center"/>
          </w:tcPr>
          <w:p w14:paraId="728B7B56" w14:textId="60C879AA" w:rsidR="005E2C9B" w:rsidRPr="00017236" w:rsidRDefault="005E2C9B" w:rsidP="00EC0515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017236">
              <w:rPr>
                <w:rFonts w:cstheme="minorHAnsi"/>
                <w:color w:val="000000"/>
                <w:sz w:val="22"/>
                <w:szCs w:val="22"/>
              </w:rPr>
              <w:t>Noncurative</w:t>
            </w:r>
          </w:p>
        </w:tc>
        <w:tc>
          <w:tcPr>
            <w:tcW w:w="551" w:type="dxa"/>
            <w:vAlign w:val="center"/>
          </w:tcPr>
          <w:p w14:paraId="12122DBD" w14:textId="2B84D01C" w:rsidR="005E2C9B" w:rsidRPr="00017236" w:rsidRDefault="005E2C9B" w:rsidP="00EC0515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017236">
              <w:rPr>
                <w:rFonts w:cstheme="minorHAnsi"/>
                <w:color w:val="000000"/>
                <w:sz w:val="22"/>
                <w:szCs w:val="22"/>
              </w:rPr>
              <w:t>268</w:t>
            </w:r>
          </w:p>
        </w:tc>
        <w:tc>
          <w:tcPr>
            <w:tcW w:w="855" w:type="dxa"/>
            <w:vAlign w:val="center"/>
          </w:tcPr>
          <w:p w14:paraId="4BE9DFA4" w14:textId="1826DE83" w:rsidR="005E2C9B" w:rsidRPr="00017236" w:rsidRDefault="00136E9A" w:rsidP="005E2C9B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36E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8</w:t>
            </w:r>
          </w:p>
        </w:tc>
        <w:tc>
          <w:tcPr>
            <w:tcW w:w="1728" w:type="dxa"/>
            <w:noWrap/>
            <w:vAlign w:val="center"/>
          </w:tcPr>
          <w:p w14:paraId="6C077A64" w14:textId="17950B94" w:rsidR="005E2C9B" w:rsidRPr="00017236" w:rsidRDefault="005E2C9B" w:rsidP="00017236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017236">
              <w:rPr>
                <w:rFonts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28" w:type="dxa"/>
            <w:noWrap/>
            <w:vAlign w:val="center"/>
          </w:tcPr>
          <w:p w14:paraId="75EF3ABF" w14:textId="5C231D23" w:rsidR="005E2C9B" w:rsidRPr="00017236" w:rsidRDefault="005E2C9B" w:rsidP="00017236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017236">
              <w:rPr>
                <w:rFonts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28" w:type="dxa"/>
            <w:vAlign w:val="center"/>
          </w:tcPr>
          <w:p w14:paraId="75ADAB4B" w14:textId="3DEA2F3D" w:rsidR="005E2C9B" w:rsidRPr="00017236" w:rsidRDefault="005E2C9B" w:rsidP="00017236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017236">
              <w:rPr>
                <w:rFonts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28" w:type="dxa"/>
            <w:vAlign w:val="center"/>
          </w:tcPr>
          <w:p w14:paraId="22914A78" w14:textId="4A97D599" w:rsidR="005E2C9B" w:rsidRPr="00017236" w:rsidRDefault="005E2C9B" w:rsidP="00017236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017236">
              <w:rPr>
                <w:rFonts w:cstheme="minorHAnsi"/>
                <w:color w:val="000000"/>
                <w:sz w:val="22"/>
                <w:szCs w:val="22"/>
              </w:rPr>
              <w:t>-</w:t>
            </w:r>
          </w:p>
        </w:tc>
      </w:tr>
      <w:tr w:rsidR="005E2C9B" w:rsidRPr="00CD20BB" w14:paraId="51EFC5D1" w14:textId="07D40446" w:rsidTr="00136E9A">
        <w:trPr>
          <w:trHeight w:val="308"/>
        </w:trPr>
        <w:tc>
          <w:tcPr>
            <w:tcW w:w="664" w:type="dxa"/>
            <w:noWrap/>
            <w:vAlign w:val="center"/>
          </w:tcPr>
          <w:p w14:paraId="3CB31B6F" w14:textId="463BF766" w:rsidR="005E2C9B" w:rsidRPr="000405C1" w:rsidRDefault="005E2C9B" w:rsidP="00017236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0405C1">
              <w:rPr>
                <w:rFonts w:cstheme="minorHAns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655" w:type="dxa"/>
            <w:vAlign w:val="center"/>
          </w:tcPr>
          <w:p w14:paraId="3E304039" w14:textId="60BE8DB2" w:rsidR="005E2C9B" w:rsidRPr="00017236" w:rsidRDefault="005E2C9B" w:rsidP="00017236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017236">
              <w:rPr>
                <w:rFonts w:cstheme="minorHAnsi"/>
                <w:color w:val="000000"/>
                <w:sz w:val="22"/>
                <w:szCs w:val="22"/>
              </w:rPr>
              <w:t>Curative</w:t>
            </w:r>
          </w:p>
        </w:tc>
        <w:tc>
          <w:tcPr>
            <w:tcW w:w="551" w:type="dxa"/>
            <w:vAlign w:val="center"/>
          </w:tcPr>
          <w:p w14:paraId="3D394073" w14:textId="21308276" w:rsidR="005E2C9B" w:rsidRPr="00017236" w:rsidRDefault="005E2C9B" w:rsidP="00017236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017236">
              <w:rPr>
                <w:rFonts w:cstheme="minorHAnsi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855" w:type="dxa"/>
            <w:vAlign w:val="center"/>
          </w:tcPr>
          <w:p w14:paraId="2D12146E" w14:textId="1798295E" w:rsidR="005E2C9B" w:rsidRPr="00017236" w:rsidRDefault="00136E9A" w:rsidP="005E2C9B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36E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4</w:t>
            </w:r>
          </w:p>
        </w:tc>
        <w:tc>
          <w:tcPr>
            <w:tcW w:w="1728" w:type="dxa"/>
            <w:noWrap/>
            <w:vAlign w:val="center"/>
          </w:tcPr>
          <w:p w14:paraId="5C1CAECF" w14:textId="66357D3A" w:rsidR="005E2C9B" w:rsidRPr="00017236" w:rsidRDefault="005E2C9B" w:rsidP="00017236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017236">
              <w:rPr>
                <w:rFonts w:cstheme="minorHAnsi"/>
                <w:color w:val="000000"/>
                <w:sz w:val="22"/>
                <w:szCs w:val="22"/>
              </w:rPr>
              <w:t>0.44 (0.31, 0.64)</w:t>
            </w:r>
          </w:p>
        </w:tc>
        <w:tc>
          <w:tcPr>
            <w:tcW w:w="1728" w:type="dxa"/>
            <w:noWrap/>
            <w:vAlign w:val="center"/>
          </w:tcPr>
          <w:p w14:paraId="536B2ED0" w14:textId="756CBD93" w:rsidR="005E2C9B" w:rsidRPr="00017236" w:rsidRDefault="005E2C9B" w:rsidP="00017236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017236">
              <w:rPr>
                <w:rFonts w:cstheme="minorHAnsi"/>
                <w:color w:val="000000"/>
                <w:sz w:val="22"/>
                <w:szCs w:val="22"/>
              </w:rPr>
              <w:t>0.48 (0.35, 0.68)</w:t>
            </w:r>
          </w:p>
        </w:tc>
        <w:tc>
          <w:tcPr>
            <w:tcW w:w="1728" w:type="dxa"/>
            <w:vAlign w:val="center"/>
          </w:tcPr>
          <w:p w14:paraId="6FA5F490" w14:textId="25C2C837" w:rsidR="005E2C9B" w:rsidRPr="00017236" w:rsidRDefault="005E2C9B" w:rsidP="00017236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017236">
              <w:rPr>
                <w:rFonts w:cstheme="minorHAnsi"/>
                <w:color w:val="000000"/>
                <w:sz w:val="22"/>
                <w:szCs w:val="22"/>
              </w:rPr>
              <w:t>0.56 (0.43, 0.74)</w:t>
            </w:r>
          </w:p>
        </w:tc>
        <w:tc>
          <w:tcPr>
            <w:tcW w:w="1728" w:type="dxa"/>
            <w:vAlign w:val="center"/>
          </w:tcPr>
          <w:p w14:paraId="6BB49D09" w14:textId="5A0BB09D" w:rsidR="005E2C9B" w:rsidRPr="00017236" w:rsidRDefault="005E2C9B" w:rsidP="00017236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017236">
              <w:rPr>
                <w:rFonts w:cstheme="minorHAnsi"/>
                <w:color w:val="000000"/>
                <w:sz w:val="22"/>
                <w:szCs w:val="22"/>
              </w:rPr>
              <w:t>0.62 (0.5</w:t>
            </w:r>
            <w:r>
              <w:rPr>
                <w:rFonts w:cstheme="minorHAnsi"/>
                <w:color w:val="000000"/>
                <w:sz w:val="22"/>
                <w:szCs w:val="22"/>
              </w:rPr>
              <w:t>0</w:t>
            </w:r>
            <w:r w:rsidRPr="00017236">
              <w:rPr>
                <w:rFonts w:cstheme="minorHAnsi"/>
                <w:color w:val="000000"/>
                <w:sz w:val="22"/>
                <w:szCs w:val="22"/>
              </w:rPr>
              <w:t>, 0.79)</w:t>
            </w:r>
          </w:p>
        </w:tc>
      </w:tr>
      <w:tr w:rsidR="005E2C9B" w:rsidRPr="00CD20BB" w14:paraId="0977040E" w14:textId="0AF95789" w:rsidTr="00136E9A">
        <w:trPr>
          <w:trHeight w:val="308"/>
        </w:trPr>
        <w:tc>
          <w:tcPr>
            <w:tcW w:w="664" w:type="dxa"/>
            <w:noWrap/>
            <w:vAlign w:val="center"/>
          </w:tcPr>
          <w:p w14:paraId="1C746B5C" w14:textId="5C5BBBAE" w:rsidR="005E2C9B" w:rsidRPr="000405C1" w:rsidRDefault="005E2C9B" w:rsidP="00017236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0405C1">
              <w:rPr>
                <w:rFonts w:cstheme="minorHAns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655" w:type="dxa"/>
            <w:vAlign w:val="center"/>
          </w:tcPr>
          <w:p w14:paraId="39475AC6" w14:textId="0790E42B" w:rsidR="005E2C9B" w:rsidRPr="00017236" w:rsidRDefault="005E2C9B" w:rsidP="00017236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017236">
              <w:rPr>
                <w:rFonts w:cstheme="minorHAnsi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551" w:type="dxa"/>
            <w:vAlign w:val="center"/>
          </w:tcPr>
          <w:p w14:paraId="0174CACF" w14:textId="5D09BCDC" w:rsidR="005E2C9B" w:rsidRPr="00017236" w:rsidRDefault="005E2C9B" w:rsidP="00017236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017236">
              <w:rPr>
                <w:rFonts w:cstheme="minorHAnsi"/>
                <w:color w:val="000000"/>
                <w:sz w:val="22"/>
                <w:szCs w:val="22"/>
              </w:rPr>
              <w:t>277</w:t>
            </w:r>
          </w:p>
        </w:tc>
        <w:tc>
          <w:tcPr>
            <w:tcW w:w="855" w:type="dxa"/>
            <w:vAlign w:val="center"/>
          </w:tcPr>
          <w:p w14:paraId="7536985C" w14:textId="1E1EB432" w:rsidR="005E2C9B" w:rsidRPr="00017236" w:rsidRDefault="00136E9A" w:rsidP="005E2C9B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36E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6</w:t>
            </w:r>
          </w:p>
        </w:tc>
        <w:tc>
          <w:tcPr>
            <w:tcW w:w="1728" w:type="dxa"/>
            <w:noWrap/>
            <w:vAlign w:val="center"/>
          </w:tcPr>
          <w:p w14:paraId="01723A2C" w14:textId="29A68B31" w:rsidR="005E2C9B" w:rsidRPr="00017236" w:rsidRDefault="005E2C9B" w:rsidP="00017236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017236">
              <w:rPr>
                <w:rFonts w:cstheme="minorHAnsi"/>
                <w:color w:val="000000"/>
                <w:sz w:val="22"/>
                <w:szCs w:val="22"/>
              </w:rPr>
              <w:t>0.62 (0.45, 0.85)</w:t>
            </w:r>
          </w:p>
        </w:tc>
        <w:tc>
          <w:tcPr>
            <w:tcW w:w="1728" w:type="dxa"/>
            <w:noWrap/>
            <w:vAlign w:val="center"/>
          </w:tcPr>
          <w:p w14:paraId="162E4E1A" w14:textId="32F474D6" w:rsidR="005E2C9B" w:rsidRPr="00017236" w:rsidRDefault="005E2C9B" w:rsidP="00017236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017236">
              <w:rPr>
                <w:rFonts w:cstheme="minorHAnsi"/>
                <w:color w:val="000000"/>
                <w:sz w:val="22"/>
                <w:szCs w:val="22"/>
              </w:rPr>
              <w:t>0.66 (0.5</w:t>
            </w:r>
            <w:r>
              <w:rPr>
                <w:rFonts w:cstheme="minorHAnsi"/>
                <w:color w:val="000000"/>
                <w:sz w:val="22"/>
                <w:szCs w:val="22"/>
              </w:rPr>
              <w:t>0</w:t>
            </w:r>
            <w:r w:rsidRPr="00017236">
              <w:rPr>
                <w:rFonts w:cstheme="minorHAnsi"/>
                <w:color w:val="000000"/>
                <w:sz w:val="22"/>
                <w:szCs w:val="22"/>
              </w:rPr>
              <w:t>, 0.87)</w:t>
            </w:r>
          </w:p>
        </w:tc>
        <w:tc>
          <w:tcPr>
            <w:tcW w:w="1728" w:type="dxa"/>
            <w:vAlign w:val="center"/>
          </w:tcPr>
          <w:p w14:paraId="4EAC64A7" w14:textId="0D8362A3" w:rsidR="005E2C9B" w:rsidRPr="00017236" w:rsidRDefault="005E2C9B" w:rsidP="00017236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017236">
              <w:rPr>
                <w:rFonts w:cstheme="minorHAnsi"/>
                <w:color w:val="000000"/>
                <w:sz w:val="22"/>
                <w:szCs w:val="22"/>
              </w:rPr>
              <w:t>0.72 (0.58, 0.9</w:t>
            </w:r>
            <w:r>
              <w:rPr>
                <w:rFonts w:cstheme="minorHAnsi"/>
                <w:color w:val="000000"/>
                <w:sz w:val="22"/>
                <w:szCs w:val="22"/>
              </w:rPr>
              <w:t>0</w:t>
            </w:r>
            <w:r w:rsidRPr="00017236">
              <w:rPr>
                <w:rFonts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28" w:type="dxa"/>
            <w:vAlign w:val="center"/>
          </w:tcPr>
          <w:p w14:paraId="1A9FE097" w14:textId="2CD927F0" w:rsidR="005E2C9B" w:rsidRPr="00017236" w:rsidRDefault="005E2C9B" w:rsidP="00017236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017236">
              <w:rPr>
                <w:rFonts w:cstheme="minorHAnsi"/>
                <w:color w:val="000000"/>
                <w:sz w:val="22"/>
                <w:szCs w:val="22"/>
              </w:rPr>
              <w:t>0.78 (0.66, 0.92)</w:t>
            </w:r>
          </w:p>
        </w:tc>
      </w:tr>
      <w:tr w:rsidR="005E2C9B" w:rsidRPr="00CD20BB" w14:paraId="28DB6DFD" w14:textId="77777777" w:rsidTr="00136E9A">
        <w:trPr>
          <w:trHeight w:val="308"/>
        </w:trPr>
        <w:tc>
          <w:tcPr>
            <w:tcW w:w="664" w:type="dxa"/>
            <w:noWrap/>
            <w:vAlign w:val="center"/>
          </w:tcPr>
          <w:p w14:paraId="75A13C79" w14:textId="6813D83E" w:rsidR="005E2C9B" w:rsidRPr="000405C1" w:rsidRDefault="005E2C9B" w:rsidP="00EC0515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0405C1">
              <w:rPr>
                <w:rFonts w:cstheme="minorHAnsi"/>
                <w:color w:val="000000"/>
                <w:sz w:val="22"/>
                <w:szCs w:val="22"/>
              </w:rPr>
              <w:t>B</w:t>
            </w:r>
          </w:p>
        </w:tc>
        <w:tc>
          <w:tcPr>
            <w:tcW w:w="1655" w:type="dxa"/>
            <w:vAlign w:val="center"/>
          </w:tcPr>
          <w:p w14:paraId="4599D6B5" w14:textId="05F0624D" w:rsidR="005E2C9B" w:rsidRPr="00017236" w:rsidRDefault="005E2C9B" w:rsidP="00EC0515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017236">
              <w:rPr>
                <w:rFonts w:cstheme="minorHAnsi"/>
                <w:color w:val="000000"/>
                <w:sz w:val="22"/>
                <w:szCs w:val="22"/>
              </w:rPr>
              <w:t>Noncurative</w:t>
            </w:r>
          </w:p>
        </w:tc>
        <w:tc>
          <w:tcPr>
            <w:tcW w:w="551" w:type="dxa"/>
            <w:vAlign w:val="center"/>
          </w:tcPr>
          <w:p w14:paraId="0AA056DC" w14:textId="599F3583" w:rsidR="005E2C9B" w:rsidRPr="00017236" w:rsidRDefault="005E2C9B" w:rsidP="00EC0515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017236">
              <w:rPr>
                <w:rFonts w:cstheme="minorHAnsi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855" w:type="dxa"/>
            <w:vAlign w:val="center"/>
          </w:tcPr>
          <w:p w14:paraId="2B6C4D37" w14:textId="07CF4D77" w:rsidR="005E2C9B" w:rsidRPr="00017236" w:rsidRDefault="00136E9A" w:rsidP="005E2C9B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36E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</w:p>
        </w:tc>
        <w:tc>
          <w:tcPr>
            <w:tcW w:w="1728" w:type="dxa"/>
            <w:noWrap/>
            <w:vAlign w:val="center"/>
          </w:tcPr>
          <w:p w14:paraId="39CEB532" w14:textId="4A7FFF27" w:rsidR="005E2C9B" w:rsidRPr="00017236" w:rsidRDefault="005E2C9B" w:rsidP="00017236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017236">
              <w:rPr>
                <w:rFonts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28" w:type="dxa"/>
            <w:noWrap/>
            <w:vAlign w:val="center"/>
          </w:tcPr>
          <w:p w14:paraId="4A0A1807" w14:textId="216F5173" w:rsidR="005E2C9B" w:rsidRPr="00017236" w:rsidRDefault="005E2C9B" w:rsidP="00017236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017236">
              <w:rPr>
                <w:rFonts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28" w:type="dxa"/>
            <w:vAlign w:val="center"/>
          </w:tcPr>
          <w:p w14:paraId="0048AEB8" w14:textId="4694797A" w:rsidR="005E2C9B" w:rsidRPr="00017236" w:rsidRDefault="005E2C9B" w:rsidP="00017236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017236">
              <w:rPr>
                <w:rFonts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28" w:type="dxa"/>
            <w:vAlign w:val="center"/>
          </w:tcPr>
          <w:p w14:paraId="7F638B14" w14:textId="490508D9" w:rsidR="005E2C9B" w:rsidRPr="00017236" w:rsidRDefault="005E2C9B" w:rsidP="00017236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017236">
              <w:rPr>
                <w:rFonts w:cstheme="minorHAnsi"/>
                <w:color w:val="000000"/>
                <w:sz w:val="22"/>
                <w:szCs w:val="22"/>
              </w:rPr>
              <w:t>-</w:t>
            </w:r>
          </w:p>
        </w:tc>
      </w:tr>
      <w:tr w:rsidR="005E2C9B" w:rsidRPr="00CD20BB" w14:paraId="398E8131" w14:textId="0277AEB7" w:rsidTr="00136E9A">
        <w:trPr>
          <w:trHeight w:val="308"/>
        </w:trPr>
        <w:tc>
          <w:tcPr>
            <w:tcW w:w="664" w:type="dxa"/>
            <w:noWrap/>
            <w:vAlign w:val="center"/>
          </w:tcPr>
          <w:p w14:paraId="35E34C70" w14:textId="222E5F89" w:rsidR="005E2C9B" w:rsidRPr="000405C1" w:rsidRDefault="005E2C9B" w:rsidP="00017236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0405C1">
              <w:rPr>
                <w:rFonts w:cstheme="minorHAnsi"/>
                <w:color w:val="000000"/>
                <w:sz w:val="22"/>
                <w:szCs w:val="22"/>
              </w:rPr>
              <w:t>B</w:t>
            </w:r>
          </w:p>
        </w:tc>
        <w:tc>
          <w:tcPr>
            <w:tcW w:w="1655" w:type="dxa"/>
            <w:vAlign w:val="center"/>
          </w:tcPr>
          <w:p w14:paraId="6BF8417C" w14:textId="4C956280" w:rsidR="005E2C9B" w:rsidRPr="00017236" w:rsidRDefault="005E2C9B" w:rsidP="00017236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017236">
              <w:rPr>
                <w:rFonts w:cstheme="minorHAnsi"/>
                <w:color w:val="000000"/>
                <w:sz w:val="22"/>
                <w:szCs w:val="22"/>
              </w:rPr>
              <w:t>Curative</w:t>
            </w:r>
          </w:p>
        </w:tc>
        <w:tc>
          <w:tcPr>
            <w:tcW w:w="551" w:type="dxa"/>
            <w:vAlign w:val="center"/>
          </w:tcPr>
          <w:p w14:paraId="26A71B00" w14:textId="4BD4CA84" w:rsidR="005E2C9B" w:rsidRPr="00017236" w:rsidRDefault="005E2C9B" w:rsidP="00017236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017236">
              <w:rPr>
                <w:rFonts w:cs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55" w:type="dxa"/>
            <w:vAlign w:val="center"/>
          </w:tcPr>
          <w:p w14:paraId="1288C0D1" w14:textId="5CF99CC7" w:rsidR="005E2C9B" w:rsidRPr="00017236" w:rsidRDefault="00136E9A" w:rsidP="005E2C9B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36E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728" w:type="dxa"/>
            <w:noWrap/>
            <w:vAlign w:val="center"/>
          </w:tcPr>
          <w:p w14:paraId="2DF51DA5" w14:textId="74DB0CD8" w:rsidR="005E2C9B" w:rsidRPr="00017236" w:rsidRDefault="005E2C9B" w:rsidP="00017236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017236">
              <w:rPr>
                <w:rFonts w:cstheme="minorHAnsi"/>
                <w:color w:val="000000"/>
                <w:sz w:val="22"/>
                <w:szCs w:val="22"/>
              </w:rPr>
              <w:t>2.59 (1.63, 4.26)</w:t>
            </w:r>
          </w:p>
        </w:tc>
        <w:tc>
          <w:tcPr>
            <w:tcW w:w="1728" w:type="dxa"/>
            <w:noWrap/>
            <w:vAlign w:val="center"/>
          </w:tcPr>
          <w:p w14:paraId="2F7F167D" w14:textId="26CF7611" w:rsidR="005E2C9B" w:rsidRPr="00017236" w:rsidRDefault="005E2C9B" w:rsidP="00017236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017236">
              <w:rPr>
                <w:rFonts w:cstheme="minorHAnsi"/>
                <w:color w:val="000000"/>
                <w:sz w:val="22"/>
                <w:szCs w:val="22"/>
              </w:rPr>
              <w:t>2.05 (1.45, 2.98)</w:t>
            </w:r>
          </w:p>
        </w:tc>
        <w:tc>
          <w:tcPr>
            <w:tcW w:w="1728" w:type="dxa"/>
            <w:vAlign w:val="center"/>
          </w:tcPr>
          <w:p w14:paraId="4128702E" w14:textId="6535A5D9" w:rsidR="005E2C9B" w:rsidRPr="00017236" w:rsidRDefault="005E2C9B" w:rsidP="00017236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017236">
              <w:rPr>
                <w:rFonts w:cstheme="minorHAnsi"/>
                <w:color w:val="000000"/>
                <w:sz w:val="22"/>
                <w:szCs w:val="22"/>
              </w:rPr>
              <w:t>1.59 (1.27, 2.04)</w:t>
            </w:r>
          </w:p>
        </w:tc>
        <w:tc>
          <w:tcPr>
            <w:tcW w:w="1728" w:type="dxa"/>
            <w:vAlign w:val="center"/>
          </w:tcPr>
          <w:p w14:paraId="44765C40" w14:textId="66D824E0" w:rsidR="005E2C9B" w:rsidRPr="00017236" w:rsidRDefault="005E2C9B" w:rsidP="00017236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017236">
              <w:rPr>
                <w:rFonts w:cstheme="minorHAnsi"/>
                <w:color w:val="000000"/>
                <w:sz w:val="22"/>
                <w:szCs w:val="22"/>
              </w:rPr>
              <w:t>1.39 (1.18, 1.68)</w:t>
            </w:r>
          </w:p>
        </w:tc>
      </w:tr>
      <w:tr w:rsidR="005E2C9B" w:rsidRPr="00CD20BB" w14:paraId="07B84ACE" w14:textId="0BBDDED1" w:rsidTr="00136E9A">
        <w:trPr>
          <w:trHeight w:val="308"/>
        </w:trPr>
        <w:tc>
          <w:tcPr>
            <w:tcW w:w="664" w:type="dxa"/>
            <w:tcBorders>
              <w:bottom w:val="single" w:sz="18" w:space="0" w:color="auto"/>
            </w:tcBorders>
            <w:noWrap/>
            <w:vAlign w:val="center"/>
          </w:tcPr>
          <w:p w14:paraId="2AFF0F17" w14:textId="49C4E913" w:rsidR="005E2C9B" w:rsidRPr="000405C1" w:rsidRDefault="005E2C9B" w:rsidP="00017236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0405C1">
              <w:rPr>
                <w:rFonts w:cstheme="minorHAnsi"/>
                <w:color w:val="000000"/>
                <w:sz w:val="22"/>
                <w:szCs w:val="22"/>
              </w:rPr>
              <w:t>B</w:t>
            </w:r>
          </w:p>
        </w:tc>
        <w:tc>
          <w:tcPr>
            <w:tcW w:w="1655" w:type="dxa"/>
            <w:tcBorders>
              <w:bottom w:val="single" w:sz="18" w:space="0" w:color="auto"/>
            </w:tcBorders>
            <w:vAlign w:val="center"/>
          </w:tcPr>
          <w:p w14:paraId="15F2BA7A" w14:textId="3FD5B22C" w:rsidR="005E2C9B" w:rsidRPr="00017236" w:rsidRDefault="005E2C9B" w:rsidP="00017236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017236">
              <w:rPr>
                <w:rFonts w:cstheme="minorHAnsi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551" w:type="dxa"/>
            <w:tcBorders>
              <w:bottom w:val="single" w:sz="18" w:space="0" w:color="auto"/>
            </w:tcBorders>
            <w:vAlign w:val="center"/>
          </w:tcPr>
          <w:p w14:paraId="3134742E" w14:textId="3D6A0152" w:rsidR="005E2C9B" w:rsidRPr="00017236" w:rsidRDefault="005E2C9B" w:rsidP="00017236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017236">
              <w:rPr>
                <w:rFonts w:cstheme="minorHAns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855" w:type="dxa"/>
            <w:tcBorders>
              <w:bottom w:val="single" w:sz="18" w:space="0" w:color="auto"/>
            </w:tcBorders>
            <w:vAlign w:val="center"/>
          </w:tcPr>
          <w:p w14:paraId="49E4E4D3" w14:textId="23574CBF" w:rsidR="005E2C9B" w:rsidRPr="00017236" w:rsidRDefault="00136E9A" w:rsidP="005E2C9B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36E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1728" w:type="dxa"/>
            <w:tcBorders>
              <w:bottom w:val="single" w:sz="18" w:space="0" w:color="auto"/>
            </w:tcBorders>
            <w:noWrap/>
            <w:vAlign w:val="center"/>
          </w:tcPr>
          <w:p w14:paraId="1BE89AFC" w14:textId="2359DFA1" w:rsidR="005E2C9B" w:rsidRPr="00017236" w:rsidRDefault="005E2C9B" w:rsidP="00017236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017236">
              <w:rPr>
                <w:rFonts w:cstheme="minorHAnsi"/>
                <w:color w:val="000000"/>
                <w:sz w:val="22"/>
                <w:szCs w:val="22"/>
              </w:rPr>
              <w:t>0.52 (0.31, 0.85)</w:t>
            </w:r>
          </w:p>
        </w:tc>
        <w:tc>
          <w:tcPr>
            <w:tcW w:w="1728" w:type="dxa"/>
            <w:tcBorders>
              <w:bottom w:val="single" w:sz="18" w:space="0" w:color="auto"/>
            </w:tcBorders>
            <w:noWrap/>
            <w:vAlign w:val="center"/>
          </w:tcPr>
          <w:p w14:paraId="458E8605" w14:textId="4455638C" w:rsidR="005E2C9B" w:rsidRPr="00017236" w:rsidRDefault="005E2C9B" w:rsidP="00017236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017236">
              <w:rPr>
                <w:rFonts w:cstheme="minorHAnsi"/>
                <w:color w:val="000000"/>
                <w:sz w:val="22"/>
                <w:szCs w:val="22"/>
              </w:rPr>
              <w:t>0.56 (0.36, 0.87)</w:t>
            </w:r>
          </w:p>
        </w:tc>
        <w:tc>
          <w:tcPr>
            <w:tcW w:w="1728" w:type="dxa"/>
            <w:tcBorders>
              <w:bottom w:val="single" w:sz="18" w:space="0" w:color="auto"/>
            </w:tcBorders>
            <w:vAlign w:val="center"/>
          </w:tcPr>
          <w:p w14:paraId="71DB1570" w14:textId="046BB467" w:rsidR="005E2C9B" w:rsidRPr="00017236" w:rsidRDefault="005E2C9B" w:rsidP="00017236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017236">
              <w:rPr>
                <w:rFonts w:cstheme="minorHAnsi"/>
                <w:color w:val="000000"/>
                <w:sz w:val="22"/>
                <w:szCs w:val="22"/>
              </w:rPr>
              <w:t>0.64 (0.45, 0.9</w:t>
            </w:r>
            <w:r>
              <w:rPr>
                <w:rFonts w:cstheme="minorHAnsi"/>
                <w:color w:val="000000"/>
                <w:sz w:val="22"/>
                <w:szCs w:val="22"/>
              </w:rPr>
              <w:t>0</w:t>
            </w:r>
            <w:r w:rsidRPr="00017236">
              <w:rPr>
                <w:rFonts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28" w:type="dxa"/>
            <w:tcBorders>
              <w:bottom w:val="single" w:sz="18" w:space="0" w:color="auto"/>
            </w:tcBorders>
            <w:vAlign w:val="center"/>
          </w:tcPr>
          <w:p w14:paraId="0E19C10F" w14:textId="67331007" w:rsidR="005E2C9B" w:rsidRPr="00017236" w:rsidRDefault="005E2C9B" w:rsidP="00017236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017236">
              <w:rPr>
                <w:rFonts w:cstheme="minorHAnsi"/>
                <w:color w:val="000000"/>
                <w:sz w:val="22"/>
                <w:szCs w:val="22"/>
              </w:rPr>
              <w:t>0.7</w:t>
            </w:r>
            <w:r>
              <w:rPr>
                <w:rFonts w:cstheme="minorHAnsi"/>
                <w:color w:val="000000"/>
                <w:sz w:val="22"/>
                <w:szCs w:val="22"/>
              </w:rPr>
              <w:t>0</w:t>
            </w:r>
            <w:r w:rsidRPr="00017236">
              <w:rPr>
                <w:rFonts w:cstheme="minorHAnsi"/>
                <w:color w:val="000000"/>
                <w:sz w:val="22"/>
                <w:szCs w:val="22"/>
              </w:rPr>
              <w:t xml:space="preserve"> (0.53, 0.92)</w:t>
            </w:r>
          </w:p>
        </w:tc>
      </w:tr>
    </w:tbl>
    <w:p w14:paraId="61790EF5" w14:textId="77777777" w:rsidR="0012577E" w:rsidRDefault="0012577E"/>
    <w:p w14:paraId="4D1D4E49" w14:textId="77777777" w:rsidR="00EC0515" w:rsidRDefault="00EC0515"/>
    <w:p w14:paraId="5C27F186" w14:textId="77777777" w:rsidR="00EC0515" w:rsidRDefault="00EC0515"/>
    <w:sectPr w:rsidR="00EC0515" w:rsidSect="00CD20BB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20BB"/>
    <w:rsid w:val="00017236"/>
    <w:rsid w:val="000405C1"/>
    <w:rsid w:val="00082646"/>
    <w:rsid w:val="00091438"/>
    <w:rsid w:val="0012577E"/>
    <w:rsid w:val="00136E9A"/>
    <w:rsid w:val="001E14B7"/>
    <w:rsid w:val="00220446"/>
    <w:rsid w:val="002840B4"/>
    <w:rsid w:val="002B296E"/>
    <w:rsid w:val="00391D7E"/>
    <w:rsid w:val="003A699D"/>
    <w:rsid w:val="00457021"/>
    <w:rsid w:val="004E1745"/>
    <w:rsid w:val="005E26E9"/>
    <w:rsid w:val="005E2C9B"/>
    <w:rsid w:val="006311B1"/>
    <w:rsid w:val="0063213A"/>
    <w:rsid w:val="00750412"/>
    <w:rsid w:val="007765BD"/>
    <w:rsid w:val="007C515B"/>
    <w:rsid w:val="007D7824"/>
    <w:rsid w:val="00880E07"/>
    <w:rsid w:val="0093707E"/>
    <w:rsid w:val="009A5182"/>
    <w:rsid w:val="009C268C"/>
    <w:rsid w:val="00AB5DE0"/>
    <w:rsid w:val="00CD20BB"/>
    <w:rsid w:val="00E47E4E"/>
    <w:rsid w:val="00E658EB"/>
    <w:rsid w:val="00EC0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045BCF"/>
  <w15:chartTrackingRefBased/>
  <w15:docId w15:val="{71BA0148-9387-4B38-B20B-994CC647B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20BB"/>
  </w:style>
  <w:style w:type="paragraph" w:styleId="Heading1">
    <w:name w:val="heading 1"/>
    <w:basedOn w:val="Normal"/>
    <w:next w:val="Normal"/>
    <w:link w:val="Heading1Char"/>
    <w:uiPriority w:val="9"/>
    <w:qFormat/>
    <w:rsid w:val="00CD20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20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20B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20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20B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20B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20B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20B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20B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20B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20B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20B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20B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20B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20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20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20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20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20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20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20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20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20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20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20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20B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20B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20B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20B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358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19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2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6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1</Pages>
  <Words>152</Words>
  <Characters>667</Characters>
  <Application>Microsoft Office Word</Application>
  <DocSecurity>0</DocSecurity>
  <Lines>85</Lines>
  <Paragraphs>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ami</Company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don, Catherine</dc:creator>
  <cp:keywords/>
  <dc:description/>
  <cp:lastModifiedBy>Blandon, Catherine</cp:lastModifiedBy>
  <cp:revision>15</cp:revision>
  <dcterms:created xsi:type="dcterms:W3CDTF">2025-05-20T02:59:00Z</dcterms:created>
  <dcterms:modified xsi:type="dcterms:W3CDTF">2025-11-14T22:12:00Z</dcterms:modified>
</cp:coreProperties>
</file>